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417" w:tblpY="2768"/>
        <w:tblW w:w="15702" w:type="dxa"/>
        <w:tblLook w:val="04A0" w:firstRow="1" w:lastRow="0" w:firstColumn="1" w:lastColumn="0" w:noHBand="0" w:noVBand="1"/>
      </w:tblPr>
      <w:tblGrid>
        <w:gridCol w:w="818"/>
        <w:gridCol w:w="1134"/>
        <w:gridCol w:w="993"/>
        <w:gridCol w:w="992"/>
        <w:gridCol w:w="992"/>
        <w:gridCol w:w="1134"/>
        <w:gridCol w:w="1134"/>
        <w:gridCol w:w="1134"/>
        <w:gridCol w:w="1418"/>
        <w:gridCol w:w="1134"/>
        <w:gridCol w:w="1417"/>
        <w:gridCol w:w="992"/>
        <w:gridCol w:w="1134"/>
        <w:gridCol w:w="1276"/>
      </w:tblGrid>
      <w:tr w:rsidR="005872D3" w:rsidRPr="009E49BC" w14:paraId="4C1B50B1" w14:textId="77777777" w:rsidTr="00617840">
        <w:trPr>
          <w:trHeight w:val="274"/>
        </w:trPr>
        <w:tc>
          <w:tcPr>
            <w:tcW w:w="818" w:type="dxa"/>
          </w:tcPr>
          <w:p w14:paraId="416A0906" w14:textId="77777777" w:rsidR="005872D3" w:rsidRDefault="005872D3" w:rsidP="005872D3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3119" w:type="dxa"/>
            <w:gridSpan w:val="3"/>
          </w:tcPr>
          <w:p w14:paraId="4F34D082" w14:textId="5779D5B7" w:rsidR="005872D3" w:rsidRPr="009E49BC" w:rsidRDefault="005872D3" w:rsidP="005872D3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Selection and Allocation</w:t>
            </w:r>
          </w:p>
        </w:tc>
        <w:tc>
          <w:tcPr>
            <w:tcW w:w="3260" w:type="dxa"/>
            <w:gridSpan w:val="3"/>
          </w:tcPr>
          <w:p w14:paraId="382FEAE9" w14:textId="4C7E2005" w:rsidR="005872D3" w:rsidRPr="009E49BC" w:rsidRDefault="005872D3" w:rsidP="005872D3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Administration of Intervention / Exposure</w:t>
            </w:r>
          </w:p>
        </w:tc>
        <w:tc>
          <w:tcPr>
            <w:tcW w:w="3686" w:type="dxa"/>
            <w:gridSpan w:val="3"/>
          </w:tcPr>
          <w:p w14:paraId="74556CBF" w14:textId="18F6699A" w:rsidR="005872D3" w:rsidRPr="009E49BC" w:rsidRDefault="005872D3" w:rsidP="005872D3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Assessment, Detection, and Measurement of the Outcome</w:t>
            </w:r>
          </w:p>
        </w:tc>
        <w:tc>
          <w:tcPr>
            <w:tcW w:w="1417" w:type="dxa"/>
          </w:tcPr>
          <w:p w14:paraId="5CEA9F2D" w14:textId="74FA3FF6" w:rsidR="005872D3" w:rsidRPr="009E49BC" w:rsidRDefault="005872D3" w:rsidP="005872D3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Participant Retention</w:t>
            </w:r>
          </w:p>
        </w:tc>
        <w:tc>
          <w:tcPr>
            <w:tcW w:w="3402" w:type="dxa"/>
            <w:gridSpan w:val="3"/>
          </w:tcPr>
          <w:p w14:paraId="1FA1E486" w14:textId="47A70241" w:rsidR="005872D3" w:rsidRPr="009E49BC" w:rsidRDefault="005872D3" w:rsidP="005872D3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Statistical Conclusion Validity</w:t>
            </w:r>
          </w:p>
        </w:tc>
      </w:tr>
      <w:tr w:rsidR="005872D3" w:rsidRPr="009E49BC" w14:paraId="38CD197F" w14:textId="77777777" w:rsidTr="00617840">
        <w:trPr>
          <w:trHeight w:val="1309"/>
        </w:trPr>
        <w:tc>
          <w:tcPr>
            <w:tcW w:w="818" w:type="dxa"/>
          </w:tcPr>
          <w:p w14:paraId="4EF3808C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hideMark/>
          </w:tcPr>
          <w:p w14:paraId="6E976A6D" w14:textId="187F0A71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1. Was true randomi</w:t>
            </w:r>
            <w:r w:rsidR="00F766C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ation used for assignment of participants to treatment groups?</w:t>
            </w:r>
          </w:p>
        </w:tc>
        <w:tc>
          <w:tcPr>
            <w:tcW w:w="993" w:type="dxa"/>
            <w:hideMark/>
          </w:tcPr>
          <w:p w14:paraId="41DAC332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2. Was allocation to treatment groups concealed?</w:t>
            </w:r>
          </w:p>
        </w:tc>
        <w:tc>
          <w:tcPr>
            <w:tcW w:w="992" w:type="dxa"/>
            <w:hideMark/>
          </w:tcPr>
          <w:p w14:paraId="007F28B7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3. Were treatment groups similar at baseline?</w:t>
            </w:r>
          </w:p>
        </w:tc>
        <w:tc>
          <w:tcPr>
            <w:tcW w:w="992" w:type="dxa"/>
            <w:hideMark/>
          </w:tcPr>
          <w:p w14:paraId="294995E6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4. Were participants blind to treatment assignment?</w:t>
            </w:r>
          </w:p>
        </w:tc>
        <w:tc>
          <w:tcPr>
            <w:tcW w:w="1134" w:type="dxa"/>
            <w:hideMark/>
          </w:tcPr>
          <w:p w14:paraId="070872D9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5. Were those delivering the intervention blind to treatment assignment?</w:t>
            </w:r>
          </w:p>
        </w:tc>
        <w:tc>
          <w:tcPr>
            <w:tcW w:w="1134" w:type="dxa"/>
            <w:hideMark/>
          </w:tcPr>
          <w:p w14:paraId="6A2AA916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6. Were outcome assessors blind to treatment assignment?</w:t>
            </w:r>
          </w:p>
        </w:tc>
        <w:tc>
          <w:tcPr>
            <w:tcW w:w="1134" w:type="dxa"/>
            <w:hideMark/>
          </w:tcPr>
          <w:p w14:paraId="01A5A6AC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7. Were treatment groups treated identically other than the intervention of interests?</w:t>
            </w:r>
          </w:p>
        </w:tc>
        <w:tc>
          <w:tcPr>
            <w:tcW w:w="1418" w:type="dxa"/>
            <w:hideMark/>
          </w:tcPr>
          <w:p w14:paraId="4AF7BF0B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8. Was follow-up complete and if not, were differences between groups in terms of their follow up adequately described and analyzed?</w:t>
            </w:r>
          </w:p>
        </w:tc>
        <w:tc>
          <w:tcPr>
            <w:tcW w:w="1134" w:type="dxa"/>
            <w:hideMark/>
          </w:tcPr>
          <w:p w14:paraId="1D68E96F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9. Were participants analysed in the groups to which they were randomised?</w:t>
            </w:r>
          </w:p>
        </w:tc>
        <w:tc>
          <w:tcPr>
            <w:tcW w:w="1417" w:type="dxa"/>
            <w:hideMark/>
          </w:tcPr>
          <w:p w14:paraId="5CCFFD7F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10. Were outcomes measured in the same way for treatment groups?</w:t>
            </w:r>
          </w:p>
        </w:tc>
        <w:tc>
          <w:tcPr>
            <w:tcW w:w="992" w:type="dxa"/>
            <w:hideMark/>
          </w:tcPr>
          <w:p w14:paraId="323CD77D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11. Were outcomes measured in a reliable way?</w:t>
            </w:r>
          </w:p>
        </w:tc>
        <w:tc>
          <w:tcPr>
            <w:tcW w:w="1134" w:type="dxa"/>
            <w:hideMark/>
          </w:tcPr>
          <w:p w14:paraId="6323B4E5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12. Was appropriate statistical analysis used?</w:t>
            </w:r>
          </w:p>
        </w:tc>
        <w:tc>
          <w:tcPr>
            <w:tcW w:w="1276" w:type="dxa"/>
            <w:hideMark/>
          </w:tcPr>
          <w:p w14:paraId="6BDF90E7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13. Was the trial design appropriate, and any deviations from the standard RCT design accounted for in the conduct and analysis of the trial?</w:t>
            </w:r>
          </w:p>
        </w:tc>
      </w:tr>
      <w:tr w:rsidR="005872D3" w:rsidRPr="009E49BC" w14:paraId="5E72A186" w14:textId="77777777" w:rsidTr="00617840">
        <w:trPr>
          <w:trHeight w:val="255"/>
        </w:trPr>
        <w:tc>
          <w:tcPr>
            <w:tcW w:w="818" w:type="dxa"/>
          </w:tcPr>
          <w:p w14:paraId="2F57FBC6" w14:textId="77777777" w:rsidR="005872D3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Fransen</w:t>
            </w:r>
            <w:proofErr w:type="spellEnd"/>
          </w:p>
          <w:p w14:paraId="5D629E37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2B5C822B" w14:textId="23E4AB20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3" w:type="dxa"/>
            <w:noWrap/>
            <w:hideMark/>
          </w:tcPr>
          <w:p w14:paraId="16FA6B76" w14:textId="640ABA81" w:rsidR="005872D3" w:rsidRPr="009E49BC" w:rsidRDefault="00074028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FF95E6B" w14:textId="243273E9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3CA7EC76" w14:textId="732DF69D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1127508C" w14:textId="275E61F2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2C49D0FE" w14:textId="1CF6E512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26E37AB7" w14:textId="1C5A7C19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418" w:type="dxa"/>
            <w:noWrap/>
            <w:hideMark/>
          </w:tcPr>
          <w:p w14:paraId="7FE77B2B" w14:textId="691354BE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clear</w:t>
            </w:r>
          </w:p>
        </w:tc>
        <w:tc>
          <w:tcPr>
            <w:tcW w:w="1134" w:type="dxa"/>
            <w:noWrap/>
            <w:hideMark/>
          </w:tcPr>
          <w:p w14:paraId="6E6D25C4" w14:textId="1FCAEE65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417" w:type="dxa"/>
            <w:noWrap/>
            <w:hideMark/>
          </w:tcPr>
          <w:p w14:paraId="6C4EC7DC" w14:textId="2BB90392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25564646" w14:textId="19301761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clear</w:t>
            </w:r>
          </w:p>
        </w:tc>
        <w:tc>
          <w:tcPr>
            <w:tcW w:w="1134" w:type="dxa"/>
            <w:noWrap/>
            <w:hideMark/>
          </w:tcPr>
          <w:p w14:paraId="79D2AEF0" w14:textId="1243A52E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276" w:type="dxa"/>
            <w:noWrap/>
            <w:hideMark/>
          </w:tcPr>
          <w:p w14:paraId="228E2048" w14:textId="27D03F74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</w:tr>
      <w:tr w:rsidR="005872D3" w:rsidRPr="009E49BC" w14:paraId="4E993C24" w14:textId="77777777" w:rsidTr="00617840">
        <w:trPr>
          <w:trHeight w:val="273"/>
        </w:trPr>
        <w:tc>
          <w:tcPr>
            <w:tcW w:w="818" w:type="dxa"/>
          </w:tcPr>
          <w:p w14:paraId="6EAB6B11" w14:textId="77777777" w:rsidR="005872D3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Petersen</w:t>
            </w:r>
          </w:p>
          <w:p w14:paraId="41375FC4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0461ADF6" w14:textId="238CE964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3" w:type="dxa"/>
            <w:noWrap/>
            <w:hideMark/>
          </w:tcPr>
          <w:p w14:paraId="325B5BFB" w14:textId="7C059891" w:rsidR="005872D3" w:rsidRPr="009E49BC" w:rsidRDefault="00074028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5E48D10" w14:textId="04B403AB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5C0499B2" w14:textId="03924C49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3789174F" w14:textId="381B3CEC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214FFCC8" w14:textId="6C0227EB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14A13849" w14:textId="760F2093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418" w:type="dxa"/>
            <w:noWrap/>
            <w:hideMark/>
          </w:tcPr>
          <w:p w14:paraId="07F901C5" w14:textId="0D0F0824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134" w:type="dxa"/>
            <w:noWrap/>
            <w:hideMark/>
          </w:tcPr>
          <w:p w14:paraId="76C58D59" w14:textId="722F6612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417" w:type="dxa"/>
            <w:noWrap/>
            <w:hideMark/>
          </w:tcPr>
          <w:p w14:paraId="13CC84AC" w14:textId="453069F0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280A7F58" w14:textId="7297B7C9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clear</w:t>
            </w:r>
          </w:p>
        </w:tc>
        <w:tc>
          <w:tcPr>
            <w:tcW w:w="1134" w:type="dxa"/>
            <w:noWrap/>
            <w:hideMark/>
          </w:tcPr>
          <w:p w14:paraId="35C42A09" w14:textId="3B7C35F3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276" w:type="dxa"/>
            <w:noWrap/>
            <w:hideMark/>
          </w:tcPr>
          <w:p w14:paraId="418D77A8" w14:textId="73B7F792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</w:tr>
      <w:tr w:rsidR="005872D3" w:rsidRPr="009E49BC" w14:paraId="37067449" w14:textId="77777777" w:rsidTr="00617840">
        <w:trPr>
          <w:trHeight w:val="277"/>
        </w:trPr>
        <w:tc>
          <w:tcPr>
            <w:tcW w:w="818" w:type="dxa"/>
          </w:tcPr>
          <w:p w14:paraId="67A50C1D" w14:textId="77777777" w:rsidR="005872D3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Reilly</w:t>
            </w:r>
          </w:p>
          <w:p w14:paraId="41CEA8F9" w14:textId="7777777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30353CA3" w14:textId="58F8F337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3" w:type="dxa"/>
            <w:noWrap/>
            <w:hideMark/>
          </w:tcPr>
          <w:p w14:paraId="05640D70" w14:textId="05DF6C1E" w:rsidR="005872D3" w:rsidRPr="009E49BC" w:rsidRDefault="00074028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A643B74" w14:textId="7F7BC3E5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2249D312" w14:textId="7AA13809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clear</w:t>
            </w:r>
          </w:p>
        </w:tc>
        <w:tc>
          <w:tcPr>
            <w:tcW w:w="1134" w:type="dxa"/>
            <w:noWrap/>
            <w:hideMark/>
          </w:tcPr>
          <w:p w14:paraId="05330BAC" w14:textId="11C6CF8A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o </w:t>
            </w:r>
          </w:p>
        </w:tc>
        <w:tc>
          <w:tcPr>
            <w:tcW w:w="1134" w:type="dxa"/>
            <w:noWrap/>
            <w:hideMark/>
          </w:tcPr>
          <w:p w14:paraId="12536675" w14:textId="17E0B2FC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clear</w:t>
            </w:r>
          </w:p>
        </w:tc>
        <w:tc>
          <w:tcPr>
            <w:tcW w:w="1134" w:type="dxa"/>
            <w:noWrap/>
            <w:hideMark/>
          </w:tcPr>
          <w:p w14:paraId="248E46FC" w14:textId="653FA44D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418" w:type="dxa"/>
            <w:noWrap/>
            <w:hideMark/>
          </w:tcPr>
          <w:p w14:paraId="0145F908" w14:textId="72DD2F0A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134" w:type="dxa"/>
            <w:noWrap/>
            <w:hideMark/>
          </w:tcPr>
          <w:p w14:paraId="746F6652" w14:textId="040A67FC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417" w:type="dxa"/>
            <w:noWrap/>
            <w:hideMark/>
          </w:tcPr>
          <w:p w14:paraId="70B53D64" w14:textId="238DAE40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74011664" w14:textId="6065FE90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134" w:type="dxa"/>
            <w:noWrap/>
            <w:hideMark/>
          </w:tcPr>
          <w:p w14:paraId="68C4FE46" w14:textId="3BBBE3D8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  <w:tc>
          <w:tcPr>
            <w:tcW w:w="1276" w:type="dxa"/>
            <w:noWrap/>
            <w:hideMark/>
          </w:tcPr>
          <w:p w14:paraId="685BBEAF" w14:textId="159E3A31" w:rsidR="005872D3" w:rsidRPr="009E49BC" w:rsidRDefault="005872D3" w:rsidP="005872D3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</w:t>
            </w:r>
            <w:r w:rsidRPr="009E49B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es </w:t>
            </w:r>
          </w:p>
        </w:tc>
      </w:tr>
    </w:tbl>
    <w:p w14:paraId="4550E637" w14:textId="089DB585" w:rsidR="00D80261" w:rsidRPr="00617840" w:rsidRDefault="00D80261" w:rsidP="00617840">
      <w:pPr>
        <w:ind w:hanging="993"/>
        <w:rPr>
          <w:rFonts w:ascii="Garamond" w:hAnsi="Garamond"/>
          <w:b/>
          <w:sz w:val="24"/>
        </w:rPr>
      </w:pPr>
      <w:r w:rsidRPr="00617840">
        <w:rPr>
          <w:rFonts w:ascii="Garamond" w:hAnsi="Garamond"/>
          <w:b/>
          <w:sz w:val="24"/>
        </w:rPr>
        <w:t xml:space="preserve">Supplementary File </w:t>
      </w:r>
      <w:r w:rsidR="006A2D78">
        <w:rPr>
          <w:rFonts w:ascii="Garamond" w:hAnsi="Garamond"/>
          <w:b/>
          <w:sz w:val="24"/>
        </w:rPr>
        <w:t>3.</w:t>
      </w:r>
      <w:bookmarkStart w:id="0" w:name="_GoBack"/>
      <w:bookmarkEnd w:id="0"/>
      <w:r w:rsidRPr="00617840">
        <w:rPr>
          <w:rFonts w:ascii="Garamond" w:hAnsi="Garamond"/>
          <w:b/>
          <w:sz w:val="24"/>
        </w:rPr>
        <w:t xml:space="preserve"> Risk of Bias</w:t>
      </w:r>
    </w:p>
    <w:p w14:paraId="3A655C42" w14:textId="77777777" w:rsidR="00BF2E0C" w:rsidRDefault="00BF2E0C">
      <w:pPr>
        <w:rPr>
          <w:rFonts w:ascii="Garamond" w:hAnsi="Garamond"/>
          <w:b/>
        </w:rPr>
      </w:pPr>
    </w:p>
    <w:p w14:paraId="4DB9CA28" w14:textId="3C523FC6" w:rsidR="009E49BC" w:rsidRPr="00D80261" w:rsidRDefault="00D80261" w:rsidP="00617840">
      <w:pPr>
        <w:ind w:hanging="993"/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Joanna Briggs Institute Risk of Bias Tool for </w:t>
      </w:r>
      <w:r w:rsidR="009E49BC" w:rsidRPr="00D80261">
        <w:rPr>
          <w:rFonts w:ascii="Garamond" w:hAnsi="Garamond"/>
          <w:b/>
        </w:rPr>
        <w:t>Randomised Controlled Trials</w:t>
      </w:r>
    </w:p>
    <w:p w14:paraId="6B8D38DF" w14:textId="77777777" w:rsidR="009E49BC" w:rsidRDefault="009E49BC" w:rsidP="009E49BC">
      <w:pPr>
        <w:rPr>
          <w:rFonts w:ascii="Garamond" w:hAnsi="Garamond"/>
        </w:rPr>
      </w:pPr>
    </w:p>
    <w:p w14:paraId="3B8B0C87" w14:textId="77777777" w:rsidR="00617840" w:rsidRDefault="00617840">
      <w:pPr>
        <w:rPr>
          <w:rFonts w:ascii="Garamond" w:hAnsi="Garamond"/>
          <w:b/>
        </w:rPr>
      </w:pPr>
      <w:r>
        <w:rPr>
          <w:rFonts w:ascii="Garamond" w:hAnsi="Garamond"/>
          <w:b/>
        </w:rPr>
        <w:br w:type="page"/>
      </w:r>
    </w:p>
    <w:p w14:paraId="23CBA2C6" w14:textId="409F54F5" w:rsidR="008F6202" w:rsidRPr="00D80261" w:rsidRDefault="00D80261" w:rsidP="00617840">
      <w:pPr>
        <w:ind w:hanging="993"/>
        <w:rPr>
          <w:rFonts w:ascii="Garamond" w:hAnsi="Garamond"/>
          <w:b/>
        </w:rPr>
      </w:pPr>
      <w:r>
        <w:rPr>
          <w:rFonts w:ascii="Garamond" w:hAnsi="Garamond"/>
          <w:b/>
        </w:rPr>
        <w:lastRenderedPageBreak/>
        <w:t xml:space="preserve">Joanna Briggs Institute Risk of Bias Tool for </w:t>
      </w:r>
      <w:r w:rsidR="008F6202" w:rsidRPr="00D80261">
        <w:rPr>
          <w:rFonts w:ascii="Garamond" w:hAnsi="Garamond"/>
          <w:b/>
        </w:rPr>
        <w:t>Quasi-Experimental Studies</w:t>
      </w:r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1560"/>
        <w:gridCol w:w="1843"/>
        <w:gridCol w:w="1276"/>
        <w:gridCol w:w="1559"/>
        <w:gridCol w:w="1276"/>
        <w:gridCol w:w="1984"/>
        <w:gridCol w:w="1843"/>
        <w:gridCol w:w="1701"/>
        <w:gridCol w:w="1418"/>
        <w:gridCol w:w="1275"/>
      </w:tblGrid>
      <w:tr w:rsidR="004B1EFE" w:rsidRPr="003B736D" w14:paraId="29099EB0" w14:textId="77777777" w:rsidTr="00617840">
        <w:trPr>
          <w:trHeight w:val="291"/>
          <w:tblHeader/>
        </w:trPr>
        <w:tc>
          <w:tcPr>
            <w:tcW w:w="1560" w:type="dxa"/>
          </w:tcPr>
          <w:p w14:paraId="56303ECD" w14:textId="77777777" w:rsidR="004B1EFE" w:rsidRPr="00FE43ED" w:rsidRDefault="004B1EFE" w:rsidP="003B736D">
            <w:pP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1843" w:type="dxa"/>
          </w:tcPr>
          <w:p w14:paraId="41CE0AC4" w14:textId="08792574" w:rsidR="004B1EFE" w:rsidRPr="004B1EFE" w:rsidRDefault="004B1EFE" w:rsidP="00FE43ED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Temporal Relationship of the Variables</w:t>
            </w:r>
          </w:p>
        </w:tc>
        <w:tc>
          <w:tcPr>
            <w:tcW w:w="2835" w:type="dxa"/>
            <w:gridSpan w:val="2"/>
          </w:tcPr>
          <w:p w14:paraId="7C792FA8" w14:textId="7FBD103B" w:rsidR="004B1EFE" w:rsidRPr="00FE43ED" w:rsidRDefault="004B1EFE" w:rsidP="00FE43ED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Selection Bias</w:t>
            </w:r>
          </w:p>
        </w:tc>
        <w:tc>
          <w:tcPr>
            <w:tcW w:w="1276" w:type="dxa"/>
          </w:tcPr>
          <w:p w14:paraId="5026293B" w14:textId="213353C4" w:rsidR="004B1EFE" w:rsidRPr="00FE43ED" w:rsidRDefault="004B1EFE" w:rsidP="00FE43ED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 w:rsidRPr="00FE43ED"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C</w:t>
            </w: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ontrol Group</w:t>
            </w:r>
          </w:p>
        </w:tc>
        <w:tc>
          <w:tcPr>
            <w:tcW w:w="1984" w:type="dxa"/>
          </w:tcPr>
          <w:p w14:paraId="6308972C" w14:textId="0824B310" w:rsidR="004B1EFE" w:rsidRPr="00FE43ED" w:rsidRDefault="004B1EFE" w:rsidP="00FE43ED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Multiple Measurements of the Outcome</w:t>
            </w:r>
          </w:p>
        </w:tc>
        <w:tc>
          <w:tcPr>
            <w:tcW w:w="1843" w:type="dxa"/>
          </w:tcPr>
          <w:p w14:paraId="5B9C4B8C" w14:textId="242D1368" w:rsidR="004B1EFE" w:rsidRPr="00FE43ED" w:rsidRDefault="004B1EFE" w:rsidP="00FE43ED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Loss to Follow-Up</w:t>
            </w:r>
          </w:p>
        </w:tc>
        <w:tc>
          <w:tcPr>
            <w:tcW w:w="4394" w:type="dxa"/>
            <w:gridSpan w:val="3"/>
          </w:tcPr>
          <w:p w14:paraId="46049D67" w14:textId="734734AD" w:rsidR="004B1EFE" w:rsidRPr="004B1EFE" w:rsidRDefault="004B1EFE" w:rsidP="00FE43ED">
            <w:pPr>
              <w:jc w:val="center"/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16"/>
                <w:szCs w:val="16"/>
                <w:lang w:eastAsia="en-AU"/>
              </w:rPr>
              <w:t>Statistical Conclusion Validity</w:t>
            </w:r>
          </w:p>
        </w:tc>
      </w:tr>
      <w:tr w:rsidR="004B1EFE" w:rsidRPr="003B736D" w14:paraId="51A82A79" w14:textId="77777777" w:rsidTr="00983A79">
        <w:trPr>
          <w:trHeight w:val="1566"/>
        </w:trPr>
        <w:tc>
          <w:tcPr>
            <w:tcW w:w="1560" w:type="dxa"/>
          </w:tcPr>
          <w:p w14:paraId="711996EF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hideMark/>
          </w:tcPr>
          <w:p w14:paraId="7DC03639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1.Is it clear in the study what is the </w:t>
            </w:r>
            <w:proofErr w:type="spellStart"/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‘cause</w:t>
            </w:r>
            <w:proofErr w:type="spellEnd"/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’ and what is the ‘effect’ (i.e. there is no confusion about which variable comes first)?</w:t>
            </w:r>
          </w:p>
        </w:tc>
        <w:tc>
          <w:tcPr>
            <w:tcW w:w="1276" w:type="dxa"/>
            <w:hideMark/>
          </w:tcPr>
          <w:p w14:paraId="51ED1C05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2. Were the participants included in any comparisons similar?</w:t>
            </w:r>
          </w:p>
        </w:tc>
        <w:tc>
          <w:tcPr>
            <w:tcW w:w="1559" w:type="dxa"/>
            <w:hideMark/>
          </w:tcPr>
          <w:p w14:paraId="1058DAA3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3. Were the participants included in any comparisons receiving similar treatment/care, other than the exposure or intervention of interest?</w:t>
            </w:r>
          </w:p>
        </w:tc>
        <w:tc>
          <w:tcPr>
            <w:tcW w:w="1276" w:type="dxa"/>
            <w:hideMark/>
          </w:tcPr>
          <w:p w14:paraId="3BC86B7E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4. Was there a control group?</w:t>
            </w:r>
          </w:p>
        </w:tc>
        <w:tc>
          <w:tcPr>
            <w:tcW w:w="1984" w:type="dxa"/>
            <w:hideMark/>
          </w:tcPr>
          <w:p w14:paraId="12D0972B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5. Were there multiple measurements of the outcome both pre and post the intervention/exposure?</w:t>
            </w:r>
          </w:p>
        </w:tc>
        <w:tc>
          <w:tcPr>
            <w:tcW w:w="1843" w:type="dxa"/>
            <w:hideMark/>
          </w:tcPr>
          <w:p w14:paraId="674410A7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6.Was follow up complete and if not, were differences between groups in terms of their follow up adequately described and analyzed?</w:t>
            </w:r>
          </w:p>
        </w:tc>
        <w:tc>
          <w:tcPr>
            <w:tcW w:w="1701" w:type="dxa"/>
            <w:hideMark/>
          </w:tcPr>
          <w:p w14:paraId="393FD42C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7. Were the outcomes of participants included in any comparisons measured in the same way?</w:t>
            </w:r>
          </w:p>
        </w:tc>
        <w:tc>
          <w:tcPr>
            <w:tcW w:w="1418" w:type="dxa"/>
            <w:hideMark/>
          </w:tcPr>
          <w:p w14:paraId="60BB7F56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8. Were outcomes measured in a reliable way?</w:t>
            </w:r>
          </w:p>
        </w:tc>
        <w:tc>
          <w:tcPr>
            <w:tcW w:w="1275" w:type="dxa"/>
            <w:hideMark/>
          </w:tcPr>
          <w:p w14:paraId="141100E7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3B736D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9. Was appropriate statistical analysis used?</w:t>
            </w:r>
          </w:p>
        </w:tc>
      </w:tr>
      <w:tr w:rsidR="004B1EFE" w:rsidRPr="003B736D" w14:paraId="532C5607" w14:textId="77777777" w:rsidTr="00983A79">
        <w:trPr>
          <w:trHeight w:val="271"/>
        </w:trPr>
        <w:tc>
          <w:tcPr>
            <w:tcW w:w="1560" w:type="dxa"/>
          </w:tcPr>
          <w:p w14:paraId="3B723CE6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Alvis 2021</w:t>
            </w:r>
          </w:p>
        </w:tc>
        <w:tc>
          <w:tcPr>
            <w:tcW w:w="1843" w:type="dxa"/>
          </w:tcPr>
          <w:p w14:paraId="28970E56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60DB75C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17400E27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F6BBDD2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35DD7FD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3233CF51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08A51811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4098FC26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80E0B95" w14:textId="77777777" w:rsidR="004B1EFE" w:rsidRPr="003B736D" w:rsidRDefault="004B1EFE" w:rsidP="003B736D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36B68FD2" w14:textId="77777777" w:rsidTr="00983A79">
        <w:trPr>
          <w:trHeight w:val="271"/>
        </w:trPr>
        <w:tc>
          <w:tcPr>
            <w:tcW w:w="1560" w:type="dxa"/>
          </w:tcPr>
          <w:p w14:paraId="66ED292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Amlie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6</w:t>
            </w:r>
          </w:p>
        </w:tc>
        <w:tc>
          <w:tcPr>
            <w:tcW w:w="1843" w:type="dxa"/>
          </w:tcPr>
          <w:p w14:paraId="33518CFF" w14:textId="77777777" w:rsidR="004B1EFE" w:rsidRDefault="004B1EFE" w:rsidP="008F6202">
            <w:r w:rsidRPr="00DB39E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A9AF0D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559" w:type="dxa"/>
          </w:tcPr>
          <w:p w14:paraId="05158E7F" w14:textId="77777777" w:rsidR="004B1EFE" w:rsidRDefault="004B1EFE" w:rsidP="008F6202">
            <w:r w:rsidRPr="00B703AB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7084853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03CB55B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2AA53FB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2089A28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B2CC91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02C66F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6AEA19B6" w14:textId="77777777" w:rsidTr="00983A79">
        <w:trPr>
          <w:trHeight w:val="271"/>
        </w:trPr>
        <w:tc>
          <w:tcPr>
            <w:tcW w:w="1560" w:type="dxa"/>
          </w:tcPr>
          <w:p w14:paraId="14B8413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Arshad 2014</w:t>
            </w:r>
          </w:p>
        </w:tc>
        <w:tc>
          <w:tcPr>
            <w:tcW w:w="1843" w:type="dxa"/>
          </w:tcPr>
          <w:p w14:paraId="7BAB5B62" w14:textId="77777777" w:rsidR="004B1EFE" w:rsidRDefault="004B1EFE" w:rsidP="008F6202">
            <w:r w:rsidRPr="00DB39E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7DDAE7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E7B12C7" w14:textId="77777777" w:rsidR="004B1EFE" w:rsidRDefault="004B1EFE" w:rsidP="008F6202">
            <w:r w:rsidRPr="00B703AB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28C2666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75A9E32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117D4A88" w14:textId="77777777" w:rsidR="004B1EFE" w:rsidRDefault="004B1EFE" w:rsidP="008F6202">
            <w:r w:rsidRPr="00366801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0EA10FC3" w14:textId="77777777" w:rsidR="004B1EFE" w:rsidRDefault="004B1EFE" w:rsidP="008F6202">
            <w:r w:rsidRPr="00366801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3E662D6" w14:textId="77777777" w:rsidR="004B1EFE" w:rsidRDefault="004B1EFE" w:rsidP="008F6202">
            <w:r w:rsidRPr="00366801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86A9205" w14:textId="77777777" w:rsidR="004B1EFE" w:rsidRDefault="004B1EFE" w:rsidP="008F6202">
            <w:r w:rsidRPr="00366801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51A2927D" w14:textId="77777777" w:rsidTr="00983A79">
        <w:trPr>
          <w:trHeight w:val="271"/>
        </w:trPr>
        <w:tc>
          <w:tcPr>
            <w:tcW w:w="1560" w:type="dxa"/>
          </w:tcPr>
          <w:p w14:paraId="31E9412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Azam 2022</w:t>
            </w:r>
          </w:p>
        </w:tc>
        <w:tc>
          <w:tcPr>
            <w:tcW w:w="1843" w:type="dxa"/>
          </w:tcPr>
          <w:p w14:paraId="5C75F7BE" w14:textId="77777777" w:rsidR="004B1EFE" w:rsidRDefault="004B1EFE" w:rsidP="008F6202">
            <w:r w:rsidRPr="00DB39E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4AE2E2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192D9138" w14:textId="77777777" w:rsidR="004B1EFE" w:rsidRDefault="004B1EFE" w:rsidP="008F6202">
            <w:r w:rsidRPr="00B703AB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428DF46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2F0A304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34EC232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620DBB4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43D6756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1562A56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6D23AF5A" w14:textId="77777777" w:rsidTr="00983A79">
        <w:trPr>
          <w:trHeight w:val="271"/>
        </w:trPr>
        <w:tc>
          <w:tcPr>
            <w:tcW w:w="1560" w:type="dxa"/>
          </w:tcPr>
          <w:p w14:paraId="64DA9B2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Berg 2018</w:t>
            </w:r>
          </w:p>
        </w:tc>
        <w:tc>
          <w:tcPr>
            <w:tcW w:w="1843" w:type="dxa"/>
          </w:tcPr>
          <w:p w14:paraId="317E1309" w14:textId="77777777" w:rsidR="004B1EFE" w:rsidRDefault="004B1EFE" w:rsidP="008F6202">
            <w:r w:rsidRPr="00DB39E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CAD162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27371CB3" w14:textId="77777777" w:rsidR="004B1EFE" w:rsidRDefault="004B1EFE" w:rsidP="008F6202">
            <w:r w:rsidRPr="00B703AB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854CCA8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83C036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715B4CF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56A5D6E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33318CD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0EF608A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56692A23" w14:textId="77777777" w:rsidTr="00983A79">
        <w:trPr>
          <w:trHeight w:val="271"/>
        </w:trPr>
        <w:tc>
          <w:tcPr>
            <w:tcW w:w="1560" w:type="dxa"/>
          </w:tcPr>
          <w:p w14:paraId="0D0AFE5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Berg 2021</w:t>
            </w:r>
          </w:p>
        </w:tc>
        <w:tc>
          <w:tcPr>
            <w:tcW w:w="1843" w:type="dxa"/>
          </w:tcPr>
          <w:p w14:paraId="79CD1A8F" w14:textId="77777777" w:rsidR="004B1EFE" w:rsidRDefault="004B1EFE" w:rsidP="008F6202">
            <w:r w:rsidRPr="00DB39E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C80EBE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8E7558A" w14:textId="77777777" w:rsidR="004B1EFE" w:rsidRDefault="004B1EFE" w:rsidP="008F6202">
            <w:r w:rsidRPr="00B703AB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DC94755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1DC2443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40BF147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7D81256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E85744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0CBA6A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3120846" w14:textId="77777777" w:rsidTr="00983A79">
        <w:trPr>
          <w:trHeight w:val="271"/>
        </w:trPr>
        <w:tc>
          <w:tcPr>
            <w:tcW w:w="1560" w:type="dxa"/>
          </w:tcPr>
          <w:p w14:paraId="1B82763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Castorina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7</w:t>
            </w:r>
          </w:p>
        </w:tc>
        <w:tc>
          <w:tcPr>
            <w:tcW w:w="1843" w:type="dxa"/>
          </w:tcPr>
          <w:p w14:paraId="76FD7B89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5791E0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42818B5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6" w:type="dxa"/>
          </w:tcPr>
          <w:p w14:paraId="7ECB8D9A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204369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843" w:type="dxa"/>
          </w:tcPr>
          <w:p w14:paraId="56AF438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1CBF6C5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76ACF41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41CFB0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4B1EFE" w:rsidRPr="003B736D" w14:paraId="7DFB6943" w14:textId="77777777" w:rsidTr="00983A79">
        <w:trPr>
          <w:trHeight w:val="271"/>
        </w:trPr>
        <w:tc>
          <w:tcPr>
            <w:tcW w:w="1560" w:type="dxa"/>
          </w:tcPr>
          <w:p w14:paraId="15D469F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Chung 2021</w:t>
            </w:r>
          </w:p>
        </w:tc>
        <w:tc>
          <w:tcPr>
            <w:tcW w:w="1843" w:type="dxa"/>
          </w:tcPr>
          <w:p w14:paraId="10F2821A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275D09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3CD05D6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09C9190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18903E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706860E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6F5B6F6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418" w:type="dxa"/>
          </w:tcPr>
          <w:p w14:paraId="21CD1C9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54CE3E1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04900EEA" w14:textId="77777777" w:rsidTr="00983A79">
        <w:trPr>
          <w:trHeight w:val="271"/>
        </w:trPr>
        <w:tc>
          <w:tcPr>
            <w:tcW w:w="1560" w:type="dxa"/>
          </w:tcPr>
          <w:p w14:paraId="3102320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e Carvalho Almeida 2021</w:t>
            </w:r>
          </w:p>
        </w:tc>
        <w:tc>
          <w:tcPr>
            <w:tcW w:w="1843" w:type="dxa"/>
          </w:tcPr>
          <w:p w14:paraId="3C4594E7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46E266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20C4180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DD9CF5C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47F4AC9A" w14:textId="77777777" w:rsidR="004B1EFE" w:rsidRDefault="004B1EFE" w:rsidP="008F6202">
            <w:r w:rsidRPr="0066043F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108E61E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414F434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18D4922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2DF86F3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412D1D12" w14:textId="77777777" w:rsidTr="00983A79">
        <w:trPr>
          <w:trHeight w:val="271"/>
        </w:trPr>
        <w:tc>
          <w:tcPr>
            <w:tcW w:w="1560" w:type="dxa"/>
          </w:tcPr>
          <w:p w14:paraId="2598DCA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en Hartog 2013</w:t>
            </w:r>
          </w:p>
        </w:tc>
        <w:tc>
          <w:tcPr>
            <w:tcW w:w="1843" w:type="dxa"/>
          </w:tcPr>
          <w:p w14:paraId="7455F4F7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0A3A31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40B3760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76" w:type="dxa"/>
          </w:tcPr>
          <w:p w14:paraId="3FC4B760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78BBB1DE" w14:textId="77777777" w:rsidR="004B1EFE" w:rsidRDefault="004B1EFE" w:rsidP="008F6202">
            <w:r w:rsidRPr="0066043F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3A3833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42EEA31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7F35A5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2DDE4D5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7022BC5" w14:textId="77777777" w:rsidTr="00983A79">
        <w:trPr>
          <w:trHeight w:val="271"/>
        </w:trPr>
        <w:tc>
          <w:tcPr>
            <w:tcW w:w="1560" w:type="dxa"/>
          </w:tcPr>
          <w:p w14:paraId="7AC1086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hawan 2017</w:t>
            </w:r>
          </w:p>
        </w:tc>
        <w:tc>
          <w:tcPr>
            <w:tcW w:w="1843" w:type="dxa"/>
          </w:tcPr>
          <w:p w14:paraId="5A6CB248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700640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50A1B4A" w14:textId="77777777" w:rsidR="004B1EFE" w:rsidRDefault="004B1EFE" w:rsidP="008F6202">
            <w:r w:rsidRPr="00E653B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FC5A8F1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0CEF1533" w14:textId="77777777" w:rsidR="004B1EFE" w:rsidRDefault="004B1EFE" w:rsidP="008F6202">
            <w:r w:rsidRPr="0066043F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4B0CEB8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49B4045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1A16575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6217C1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BCB96B0" w14:textId="77777777" w:rsidTr="00983A79">
        <w:trPr>
          <w:trHeight w:val="271"/>
        </w:trPr>
        <w:tc>
          <w:tcPr>
            <w:tcW w:w="1560" w:type="dxa"/>
          </w:tcPr>
          <w:p w14:paraId="29560D8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idden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9</w:t>
            </w:r>
          </w:p>
        </w:tc>
        <w:tc>
          <w:tcPr>
            <w:tcW w:w="1843" w:type="dxa"/>
          </w:tcPr>
          <w:p w14:paraId="65525367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256825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6BD2267B" w14:textId="77777777" w:rsidR="004B1EFE" w:rsidRDefault="004B1EFE" w:rsidP="008F6202">
            <w:r w:rsidRPr="00E653B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81B1A57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42CE7DE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843" w:type="dxa"/>
          </w:tcPr>
          <w:p w14:paraId="06C1025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35830A3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7F2B8E3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4FB8A3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5F9188EE" w14:textId="77777777" w:rsidTr="00983A79">
        <w:trPr>
          <w:trHeight w:val="271"/>
        </w:trPr>
        <w:tc>
          <w:tcPr>
            <w:tcW w:w="1560" w:type="dxa"/>
          </w:tcPr>
          <w:p w14:paraId="4C60E06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oman 2012</w:t>
            </w:r>
          </w:p>
        </w:tc>
        <w:tc>
          <w:tcPr>
            <w:tcW w:w="1843" w:type="dxa"/>
          </w:tcPr>
          <w:p w14:paraId="3B8D247C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0BD7FD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70DD3570" w14:textId="77777777" w:rsidR="004B1EFE" w:rsidRDefault="004B1EFE" w:rsidP="008F6202">
            <w:r w:rsidRPr="00E653B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157F296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560249B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843" w:type="dxa"/>
          </w:tcPr>
          <w:p w14:paraId="30D300F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29D8FDD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048FE3F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1F29956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1D68E605" w14:textId="77777777" w:rsidTr="00983A79">
        <w:trPr>
          <w:trHeight w:val="271"/>
        </w:trPr>
        <w:tc>
          <w:tcPr>
            <w:tcW w:w="1560" w:type="dxa"/>
          </w:tcPr>
          <w:p w14:paraId="6D3EF1D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wyer 2012</w:t>
            </w:r>
          </w:p>
        </w:tc>
        <w:tc>
          <w:tcPr>
            <w:tcW w:w="1843" w:type="dxa"/>
          </w:tcPr>
          <w:p w14:paraId="22D0CE14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F7E8A3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748A301B" w14:textId="77777777" w:rsidR="004B1EFE" w:rsidRDefault="004B1EFE" w:rsidP="008F6202">
            <w:r w:rsidRPr="00E653B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46475DD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4D0A9B71" w14:textId="77777777" w:rsidR="004B1EFE" w:rsidRDefault="004B1EFE" w:rsidP="008F6202">
            <w:r w:rsidRPr="00E47A7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2AFA172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575698C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418" w:type="dxa"/>
          </w:tcPr>
          <w:p w14:paraId="30307FF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4FAAB10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</w:tr>
      <w:tr w:rsidR="004B1EFE" w:rsidRPr="003B736D" w14:paraId="323A6808" w14:textId="77777777" w:rsidTr="00983A79">
        <w:trPr>
          <w:trHeight w:val="271"/>
        </w:trPr>
        <w:tc>
          <w:tcPr>
            <w:tcW w:w="1560" w:type="dxa"/>
          </w:tcPr>
          <w:p w14:paraId="5C4D1BF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Dwyer 2014</w:t>
            </w:r>
          </w:p>
        </w:tc>
        <w:tc>
          <w:tcPr>
            <w:tcW w:w="1843" w:type="dxa"/>
          </w:tcPr>
          <w:p w14:paraId="1536BDE2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01F30D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77A1623F" w14:textId="77777777" w:rsidR="004B1EFE" w:rsidRDefault="004B1EFE" w:rsidP="008F6202">
            <w:r w:rsidRPr="00E653B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543094B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77C84634" w14:textId="77777777" w:rsidR="004B1EFE" w:rsidRDefault="004B1EFE" w:rsidP="008F6202">
            <w:r w:rsidRPr="00E47A7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93A2F6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283A503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60247C9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72CB82B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27A793F7" w14:textId="77777777" w:rsidTr="00983A79">
        <w:trPr>
          <w:trHeight w:val="271"/>
        </w:trPr>
        <w:tc>
          <w:tcPr>
            <w:tcW w:w="1560" w:type="dxa"/>
          </w:tcPr>
          <w:p w14:paraId="05B5CD7B" w14:textId="77777777" w:rsidR="004B1EFE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Edelmann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22</w:t>
            </w:r>
          </w:p>
        </w:tc>
        <w:tc>
          <w:tcPr>
            <w:tcW w:w="1843" w:type="dxa"/>
          </w:tcPr>
          <w:p w14:paraId="2A98A19B" w14:textId="77777777" w:rsidR="004B1EFE" w:rsidRPr="002B5A25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C7C7A7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E7237A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ECE3CD7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5900D3E7" w14:textId="77777777" w:rsidR="004B1EFE" w:rsidRDefault="004B1EFE" w:rsidP="008F6202">
            <w:r w:rsidRPr="00E47A7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0FCE2FE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74110C8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4D1AA62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126523F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0C28A384" w14:textId="77777777" w:rsidTr="00983A79">
        <w:trPr>
          <w:trHeight w:val="271"/>
        </w:trPr>
        <w:tc>
          <w:tcPr>
            <w:tcW w:w="1560" w:type="dxa"/>
          </w:tcPr>
          <w:p w14:paraId="62E42CF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Featherall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8</w:t>
            </w:r>
          </w:p>
        </w:tc>
        <w:tc>
          <w:tcPr>
            <w:tcW w:w="1843" w:type="dxa"/>
          </w:tcPr>
          <w:p w14:paraId="669DEF72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3F7E1F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67A3F29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79E06AA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247254A4" w14:textId="77777777" w:rsidR="004B1EFE" w:rsidRDefault="004B1EFE" w:rsidP="008F6202">
            <w:r w:rsidRPr="00E47A7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125E9D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3689149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43E851E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29BE63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653B1899" w14:textId="77777777" w:rsidTr="00983A79">
        <w:trPr>
          <w:trHeight w:val="271"/>
        </w:trPr>
        <w:tc>
          <w:tcPr>
            <w:tcW w:w="1560" w:type="dxa"/>
          </w:tcPr>
          <w:p w14:paraId="0E15BC2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Galbraith 2017</w:t>
            </w:r>
          </w:p>
        </w:tc>
        <w:tc>
          <w:tcPr>
            <w:tcW w:w="1843" w:type="dxa"/>
          </w:tcPr>
          <w:p w14:paraId="72E0A6D1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F6CA10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756A622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D457A59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D7350B8" w14:textId="77777777" w:rsidR="004B1EFE" w:rsidRDefault="004B1EFE" w:rsidP="008F6202">
            <w:r w:rsidRPr="00E47A7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0BEC790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09EB3D9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20A660A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29D6091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</w:tr>
      <w:tr w:rsidR="004B1EFE" w:rsidRPr="003B736D" w14:paraId="36E1679B" w14:textId="77777777" w:rsidTr="00983A79">
        <w:trPr>
          <w:trHeight w:val="271"/>
        </w:trPr>
        <w:tc>
          <w:tcPr>
            <w:tcW w:w="1560" w:type="dxa"/>
          </w:tcPr>
          <w:p w14:paraId="272B9DC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Gleicher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21</w:t>
            </w:r>
          </w:p>
        </w:tc>
        <w:tc>
          <w:tcPr>
            <w:tcW w:w="1843" w:type="dxa"/>
          </w:tcPr>
          <w:p w14:paraId="4F504F87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707DA6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6351FAD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B108250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23641519" w14:textId="77777777" w:rsidR="004B1EFE" w:rsidRDefault="004B1EFE" w:rsidP="008F6202">
            <w:r w:rsidRPr="00E47A76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18A385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3EA0871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2F6C937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736228F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</w:tr>
      <w:tr w:rsidR="004B1EFE" w:rsidRPr="003B736D" w14:paraId="370D2F47" w14:textId="77777777" w:rsidTr="00983A79">
        <w:trPr>
          <w:trHeight w:val="271"/>
        </w:trPr>
        <w:tc>
          <w:tcPr>
            <w:tcW w:w="1560" w:type="dxa"/>
          </w:tcPr>
          <w:p w14:paraId="00506CC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Gwynne-Jones 2017</w:t>
            </w:r>
          </w:p>
        </w:tc>
        <w:tc>
          <w:tcPr>
            <w:tcW w:w="1843" w:type="dxa"/>
          </w:tcPr>
          <w:p w14:paraId="286A662A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4DE188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275EB40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72E307C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4206F61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843" w:type="dxa"/>
          </w:tcPr>
          <w:p w14:paraId="201C941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036B3E1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443976C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B8EB79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</w:tr>
      <w:tr w:rsidR="004B1EFE" w:rsidRPr="003B736D" w14:paraId="08FD7CDC" w14:textId="77777777" w:rsidTr="00983A79">
        <w:trPr>
          <w:trHeight w:val="274"/>
        </w:trPr>
        <w:tc>
          <w:tcPr>
            <w:tcW w:w="1560" w:type="dxa"/>
          </w:tcPr>
          <w:p w14:paraId="0FDB893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Harkouk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21</w:t>
            </w:r>
          </w:p>
        </w:tc>
        <w:tc>
          <w:tcPr>
            <w:tcW w:w="1843" w:type="dxa"/>
          </w:tcPr>
          <w:p w14:paraId="742BD553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0A3C2E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35789AD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6" w:type="dxa"/>
          </w:tcPr>
          <w:p w14:paraId="6ED9072A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16F4C70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4784194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31C9B7E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22A17C0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281FE13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13EC855D" w14:textId="77777777" w:rsidTr="00983A79">
        <w:trPr>
          <w:trHeight w:val="274"/>
        </w:trPr>
        <w:tc>
          <w:tcPr>
            <w:tcW w:w="1560" w:type="dxa"/>
          </w:tcPr>
          <w:p w14:paraId="7FABC91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Jiang 2019</w:t>
            </w:r>
          </w:p>
        </w:tc>
        <w:tc>
          <w:tcPr>
            <w:tcW w:w="1843" w:type="dxa"/>
          </w:tcPr>
          <w:p w14:paraId="7C4DF734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611784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7741304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AE551B5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A7C5EC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404DB45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000C4D9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7309677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AD3BA6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4B1EFE" w:rsidRPr="003B736D" w14:paraId="4502F93D" w14:textId="77777777" w:rsidTr="00983A79">
        <w:trPr>
          <w:trHeight w:val="280"/>
        </w:trPr>
        <w:tc>
          <w:tcPr>
            <w:tcW w:w="1560" w:type="dxa"/>
          </w:tcPr>
          <w:p w14:paraId="73C4F1D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Joo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22</w:t>
            </w:r>
          </w:p>
        </w:tc>
        <w:tc>
          <w:tcPr>
            <w:tcW w:w="1843" w:type="dxa"/>
          </w:tcPr>
          <w:p w14:paraId="657F8426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7FD902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058F122A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CB8965E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06D8E6F" w14:textId="77777777" w:rsidR="004B1EFE" w:rsidRDefault="004B1EFE" w:rsidP="008F6202">
            <w:r w:rsidRPr="009F68DE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75FDFC9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2BCFCC2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DD8B17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5D1DEBC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0418B218" w14:textId="77777777" w:rsidTr="00983A79">
        <w:trPr>
          <w:trHeight w:val="280"/>
        </w:trPr>
        <w:tc>
          <w:tcPr>
            <w:tcW w:w="1560" w:type="dxa"/>
          </w:tcPr>
          <w:p w14:paraId="1E20709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lastRenderedPageBreak/>
              <w:t>Khan 2014</w:t>
            </w:r>
          </w:p>
        </w:tc>
        <w:tc>
          <w:tcPr>
            <w:tcW w:w="1843" w:type="dxa"/>
          </w:tcPr>
          <w:p w14:paraId="5D8C9CCF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6689B5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261D741D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2FC45E4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3120F00" w14:textId="77777777" w:rsidR="004B1EFE" w:rsidRDefault="004B1EFE" w:rsidP="008F6202">
            <w:r w:rsidRPr="009F68DE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6D63E4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7420FED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30DE5DE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5DC4EC8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A6C1F27" w14:textId="77777777" w:rsidTr="00983A79">
        <w:trPr>
          <w:trHeight w:val="280"/>
        </w:trPr>
        <w:tc>
          <w:tcPr>
            <w:tcW w:w="1560" w:type="dxa"/>
          </w:tcPr>
          <w:p w14:paraId="4274EB7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Liao 2022</w:t>
            </w:r>
          </w:p>
        </w:tc>
        <w:tc>
          <w:tcPr>
            <w:tcW w:w="1843" w:type="dxa"/>
          </w:tcPr>
          <w:p w14:paraId="1A7AA055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D659DC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6E624D94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C471DD4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5F50199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1EF3A6C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0452EF9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7CBE945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364E1D6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6706E3BD" w14:textId="77777777" w:rsidTr="00983A79">
        <w:trPr>
          <w:trHeight w:val="280"/>
        </w:trPr>
        <w:tc>
          <w:tcPr>
            <w:tcW w:w="1560" w:type="dxa"/>
          </w:tcPr>
          <w:p w14:paraId="20F419E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Larsen 2008</w:t>
            </w:r>
          </w:p>
        </w:tc>
        <w:tc>
          <w:tcPr>
            <w:tcW w:w="1843" w:type="dxa"/>
          </w:tcPr>
          <w:p w14:paraId="4F915FD8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716C78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5FF1224A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0BD5D14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BA8AD3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109245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66C3FAE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077CDC2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5C16065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6AC25890" w14:textId="77777777" w:rsidTr="00983A79">
        <w:trPr>
          <w:trHeight w:val="280"/>
        </w:trPr>
        <w:tc>
          <w:tcPr>
            <w:tcW w:w="1560" w:type="dxa"/>
          </w:tcPr>
          <w:p w14:paraId="0E5BC73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Maempel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5</w:t>
            </w:r>
          </w:p>
        </w:tc>
        <w:tc>
          <w:tcPr>
            <w:tcW w:w="1843" w:type="dxa"/>
          </w:tcPr>
          <w:p w14:paraId="71F7597B" w14:textId="77777777" w:rsidR="004B1EFE" w:rsidRDefault="004B1EFE" w:rsidP="008F6202">
            <w:r w:rsidRPr="002B5A25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930BA3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1D64DDF9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1A454F3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585BD0A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5560A9D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785FF9F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15054B4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0726A96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9F324E1" w14:textId="77777777" w:rsidTr="00983A79">
        <w:trPr>
          <w:trHeight w:val="280"/>
        </w:trPr>
        <w:tc>
          <w:tcPr>
            <w:tcW w:w="1560" w:type="dxa"/>
          </w:tcPr>
          <w:p w14:paraId="3CCC7B9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Maempel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6</w:t>
            </w:r>
          </w:p>
        </w:tc>
        <w:tc>
          <w:tcPr>
            <w:tcW w:w="1843" w:type="dxa"/>
          </w:tcPr>
          <w:p w14:paraId="0BADD2DB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67ED93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6B604C5A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85E0111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795BEA6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563D3E1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0684318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186BF55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00AFA50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0D253527" w14:textId="77777777" w:rsidTr="00983A79">
        <w:trPr>
          <w:trHeight w:val="280"/>
        </w:trPr>
        <w:tc>
          <w:tcPr>
            <w:tcW w:w="1560" w:type="dxa"/>
          </w:tcPr>
          <w:p w14:paraId="7FDAC1E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Malviya 2011</w:t>
            </w:r>
          </w:p>
        </w:tc>
        <w:tc>
          <w:tcPr>
            <w:tcW w:w="1843" w:type="dxa"/>
          </w:tcPr>
          <w:p w14:paraId="064D7FA2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6260CB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5CC1CDE5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204C41A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5BE3E13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5044485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6698C68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0E05832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04858C5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5DAAD79C" w14:textId="77777777" w:rsidTr="00983A79">
        <w:trPr>
          <w:trHeight w:val="280"/>
        </w:trPr>
        <w:tc>
          <w:tcPr>
            <w:tcW w:w="1560" w:type="dxa"/>
          </w:tcPr>
          <w:p w14:paraId="6774DEE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McDonald 2012</w:t>
            </w:r>
          </w:p>
        </w:tc>
        <w:tc>
          <w:tcPr>
            <w:tcW w:w="1843" w:type="dxa"/>
          </w:tcPr>
          <w:p w14:paraId="09990810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ED6F8B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2811944D" w14:textId="77777777" w:rsidR="004B1EFE" w:rsidRDefault="004B1EFE" w:rsidP="008F6202">
            <w:r w:rsidRPr="005122EA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5730A71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9645AE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4A013A0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2C1CB32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6412B6D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3CFE1D3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C0D898E" w14:textId="77777777" w:rsidTr="00983A79">
        <w:trPr>
          <w:trHeight w:val="280"/>
        </w:trPr>
        <w:tc>
          <w:tcPr>
            <w:tcW w:w="1560" w:type="dxa"/>
          </w:tcPr>
          <w:p w14:paraId="7E1E6D7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Picart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21</w:t>
            </w:r>
          </w:p>
        </w:tc>
        <w:tc>
          <w:tcPr>
            <w:tcW w:w="1843" w:type="dxa"/>
          </w:tcPr>
          <w:p w14:paraId="705B2AE0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488C4E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3DF63FD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AFCBD74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CFCDF8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4C176C4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39A272E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281FEDB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BEED2A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177EA41" w14:textId="77777777" w:rsidTr="00983A79">
        <w:trPr>
          <w:trHeight w:val="280"/>
        </w:trPr>
        <w:tc>
          <w:tcPr>
            <w:tcW w:w="1560" w:type="dxa"/>
          </w:tcPr>
          <w:p w14:paraId="2E62FB7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Raphael 2011</w:t>
            </w:r>
          </w:p>
        </w:tc>
        <w:tc>
          <w:tcPr>
            <w:tcW w:w="1843" w:type="dxa"/>
          </w:tcPr>
          <w:p w14:paraId="265670EE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D372CB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28BBECB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C74AF60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378C4A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843" w:type="dxa"/>
          </w:tcPr>
          <w:p w14:paraId="3B1C044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3CDD86B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1986E42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6EC017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65D06DB9" w14:textId="77777777" w:rsidTr="00983A79">
        <w:trPr>
          <w:trHeight w:val="280"/>
        </w:trPr>
        <w:tc>
          <w:tcPr>
            <w:tcW w:w="1560" w:type="dxa"/>
          </w:tcPr>
          <w:p w14:paraId="2062B7CD" w14:textId="77777777" w:rsidR="004B1EFE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Ripolles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-Melchor 2020</w:t>
            </w:r>
          </w:p>
        </w:tc>
        <w:tc>
          <w:tcPr>
            <w:tcW w:w="1843" w:type="dxa"/>
          </w:tcPr>
          <w:p w14:paraId="0631F470" w14:textId="77777777" w:rsidR="004B1EFE" w:rsidRPr="000A4B7C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57B32A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2253BCF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6" w:type="dxa"/>
          </w:tcPr>
          <w:p w14:paraId="0185FAD9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0BF50E82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33A432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7D2E2D4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6F8BEEA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6508D0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1E5A5C9B" w14:textId="77777777" w:rsidTr="00983A79">
        <w:trPr>
          <w:trHeight w:val="280"/>
        </w:trPr>
        <w:tc>
          <w:tcPr>
            <w:tcW w:w="1560" w:type="dxa"/>
          </w:tcPr>
          <w:p w14:paraId="080E2E4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Reinhard 2023</w:t>
            </w:r>
          </w:p>
        </w:tc>
        <w:tc>
          <w:tcPr>
            <w:tcW w:w="1843" w:type="dxa"/>
          </w:tcPr>
          <w:p w14:paraId="2312D627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4AE670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51B2DDE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5F85590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2F7634F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57A99A0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2087C21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418" w:type="dxa"/>
          </w:tcPr>
          <w:p w14:paraId="132D85E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5476ECC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70A51DE7" w14:textId="77777777" w:rsidTr="00983A79">
        <w:trPr>
          <w:trHeight w:val="280"/>
        </w:trPr>
        <w:tc>
          <w:tcPr>
            <w:tcW w:w="1560" w:type="dxa"/>
          </w:tcPr>
          <w:p w14:paraId="0B9F691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Romano 2021</w:t>
            </w:r>
          </w:p>
        </w:tc>
        <w:tc>
          <w:tcPr>
            <w:tcW w:w="1843" w:type="dxa"/>
          </w:tcPr>
          <w:p w14:paraId="7D8EAB4E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54ED26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1BE9EDF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85AF9F0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55336AE4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30988CA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6759157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F989F6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7D27852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4D25ACFB" w14:textId="77777777" w:rsidTr="00983A79">
        <w:trPr>
          <w:trHeight w:val="280"/>
        </w:trPr>
        <w:tc>
          <w:tcPr>
            <w:tcW w:w="1560" w:type="dxa"/>
          </w:tcPr>
          <w:p w14:paraId="09790B4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avaridas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3</w:t>
            </w:r>
          </w:p>
        </w:tc>
        <w:tc>
          <w:tcPr>
            <w:tcW w:w="1843" w:type="dxa"/>
          </w:tcPr>
          <w:p w14:paraId="03B1521F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4A827C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20A15A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7EE12F1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3598EE1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7DCB2AB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7632E50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1988437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1B91CA1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434C4A14" w14:textId="77777777" w:rsidTr="00983A79">
        <w:trPr>
          <w:trHeight w:val="280"/>
        </w:trPr>
        <w:tc>
          <w:tcPr>
            <w:tcW w:w="1560" w:type="dxa"/>
          </w:tcPr>
          <w:p w14:paraId="3969FC6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cott 2013</w:t>
            </w:r>
          </w:p>
        </w:tc>
        <w:tc>
          <w:tcPr>
            <w:tcW w:w="1843" w:type="dxa"/>
          </w:tcPr>
          <w:p w14:paraId="32044EB0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A4B7EE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6D50D41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50E449B8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0ED04DD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7FE0772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6147664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418" w:type="dxa"/>
          </w:tcPr>
          <w:p w14:paraId="0B2BE00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2D3D45E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</w:tr>
      <w:tr w:rsidR="004B1EFE" w:rsidRPr="003B736D" w14:paraId="26A37410" w14:textId="77777777" w:rsidTr="00983A79">
        <w:trPr>
          <w:trHeight w:val="280"/>
        </w:trPr>
        <w:tc>
          <w:tcPr>
            <w:tcW w:w="1560" w:type="dxa"/>
          </w:tcPr>
          <w:p w14:paraId="60C2C57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lim 2022</w:t>
            </w:r>
          </w:p>
        </w:tc>
        <w:tc>
          <w:tcPr>
            <w:tcW w:w="1843" w:type="dxa"/>
          </w:tcPr>
          <w:p w14:paraId="2B1D7AA3" w14:textId="77777777" w:rsidR="004B1EFE" w:rsidRDefault="004B1EFE" w:rsidP="008F6202"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6" w:type="dxa"/>
          </w:tcPr>
          <w:p w14:paraId="24F678F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1E8C371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6" w:type="dxa"/>
          </w:tcPr>
          <w:p w14:paraId="042B05AB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01851218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6913D33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389A130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09D823F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43E8BEAE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31741C18" w14:textId="77777777" w:rsidTr="00983A79">
        <w:trPr>
          <w:trHeight w:val="280"/>
        </w:trPr>
        <w:tc>
          <w:tcPr>
            <w:tcW w:w="1560" w:type="dxa"/>
          </w:tcPr>
          <w:p w14:paraId="67A8446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tambough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5</w:t>
            </w:r>
          </w:p>
        </w:tc>
        <w:tc>
          <w:tcPr>
            <w:tcW w:w="1843" w:type="dxa"/>
          </w:tcPr>
          <w:p w14:paraId="3D552545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683999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1A80150" w14:textId="77777777" w:rsidR="004B1EFE" w:rsidRDefault="004B1EFE" w:rsidP="008F6202">
            <w:r w:rsidRPr="004E4402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5470A2B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315DDEA0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79327EA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2131725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00FB851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4C2D79E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4AF0BCE2" w14:textId="77777777" w:rsidTr="00983A79">
        <w:trPr>
          <w:trHeight w:val="280"/>
        </w:trPr>
        <w:tc>
          <w:tcPr>
            <w:tcW w:w="1560" w:type="dxa"/>
          </w:tcPr>
          <w:p w14:paraId="4E669A49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tarks 2014</w:t>
            </w:r>
          </w:p>
        </w:tc>
        <w:tc>
          <w:tcPr>
            <w:tcW w:w="1843" w:type="dxa"/>
          </w:tcPr>
          <w:p w14:paraId="5139CCFE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17A0A6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559" w:type="dxa"/>
          </w:tcPr>
          <w:p w14:paraId="31ED30D6" w14:textId="77777777" w:rsidR="004B1EFE" w:rsidRDefault="004B1EFE" w:rsidP="008F6202">
            <w:r w:rsidRPr="004E4402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73775669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443ADDB9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2158EB7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6B4EAF6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44AB63C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7E1F71A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4B1EFE" w:rsidRPr="003B736D" w14:paraId="51B244A0" w14:textId="77777777" w:rsidTr="00983A79">
        <w:trPr>
          <w:trHeight w:val="280"/>
        </w:trPr>
        <w:tc>
          <w:tcPr>
            <w:tcW w:w="1560" w:type="dxa"/>
          </w:tcPr>
          <w:p w14:paraId="108AF52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towers 2016</w:t>
            </w:r>
          </w:p>
        </w:tc>
        <w:tc>
          <w:tcPr>
            <w:tcW w:w="1843" w:type="dxa"/>
          </w:tcPr>
          <w:p w14:paraId="3DECBFB3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E8315A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45E1DF5D" w14:textId="77777777" w:rsidR="004B1EFE" w:rsidRDefault="004B1EFE" w:rsidP="008F6202">
            <w:r w:rsidRPr="004E4402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542C1C3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D101A8C" w14:textId="77777777" w:rsidR="004B1EFE" w:rsidRDefault="004B1EFE" w:rsidP="008F6202">
            <w:r w:rsidRPr="007343F7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1DD75C5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69FECD5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6F17C0D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7D4CFFB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4B1EFE" w:rsidRPr="003B736D" w14:paraId="4D0D739C" w14:textId="77777777" w:rsidTr="00983A79">
        <w:trPr>
          <w:trHeight w:val="280"/>
        </w:trPr>
        <w:tc>
          <w:tcPr>
            <w:tcW w:w="1560" w:type="dxa"/>
          </w:tcPr>
          <w:p w14:paraId="3EFF962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Tasso 2022</w:t>
            </w:r>
          </w:p>
        </w:tc>
        <w:tc>
          <w:tcPr>
            <w:tcW w:w="1843" w:type="dxa"/>
          </w:tcPr>
          <w:p w14:paraId="6E2F27F5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221CD62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475011E6" w14:textId="77777777" w:rsidR="004B1EFE" w:rsidRDefault="004B1EFE" w:rsidP="008F6202">
            <w:r w:rsidRPr="004E4402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5CB70D4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48B471C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4D7D7CF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622FE6D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62B8DC5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8EAD67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4B1EFE" w:rsidRPr="003B736D" w14:paraId="2A7F06F1" w14:textId="77777777" w:rsidTr="00983A79">
        <w:trPr>
          <w:trHeight w:val="280"/>
        </w:trPr>
        <w:tc>
          <w:tcPr>
            <w:tcW w:w="1560" w:type="dxa"/>
          </w:tcPr>
          <w:p w14:paraId="1819008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Taylor 2022</w:t>
            </w:r>
          </w:p>
        </w:tc>
        <w:tc>
          <w:tcPr>
            <w:tcW w:w="1843" w:type="dxa"/>
          </w:tcPr>
          <w:p w14:paraId="123671F2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DBE132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0FF18887" w14:textId="77777777" w:rsidR="004B1EFE" w:rsidRDefault="004B1EFE" w:rsidP="008F6202">
            <w:r w:rsidRPr="004E4402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00F4FDA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2677298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447FDC0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7828F226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55DE947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56F1779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0FE7C61A" w14:textId="77777777" w:rsidTr="00983A79">
        <w:trPr>
          <w:trHeight w:val="280"/>
        </w:trPr>
        <w:tc>
          <w:tcPr>
            <w:tcW w:w="1560" w:type="dxa"/>
          </w:tcPr>
          <w:p w14:paraId="663A227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Teeny 2005</w:t>
            </w:r>
          </w:p>
        </w:tc>
        <w:tc>
          <w:tcPr>
            <w:tcW w:w="1843" w:type="dxa"/>
          </w:tcPr>
          <w:p w14:paraId="5F49240B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3F89AA8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</w:tcPr>
          <w:p w14:paraId="4351DEA5" w14:textId="77777777" w:rsidR="004B1EFE" w:rsidRDefault="004B1EFE" w:rsidP="008F6202">
            <w:r w:rsidRPr="004E4402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36D741F3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7B09D13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42ACA8F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701" w:type="dxa"/>
          </w:tcPr>
          <w:p w14:paraId="74DBC2C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2DCB65F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6F12A3E4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4B1EFE" w:rsidRPr="003B736D" w14:paraId="1CFB57C3" w14:textId="77777777" w:rsidTr="00983A79">
        <w:trPr>
          <w:trHeight w:val="280"/>
        </w:trPr>
        <w:tc>
          <w:tcPr>
            <w:tcW w:w="1560" w:type="dxa"/>
          </w:tcPr>
          <w:p w14:paraId="49A7992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Wang 2022</w:t>
            </w:r>
          </w:p>
        </w:tc>
        <w:tc>
          <w:tcPr>
            <w:tcW w:w="1843" w:type="dxa"/>
          </w:tcPr>
          <w:p w14:paraId="3DAA5DFB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4BE43B9A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0DCF5F7C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678ED809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E02AFC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843" w:type="dxa"/>
          </w:tcPr>
          <w:p w14:paraId="781D5AD3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701" w:type="dxa"/>
          </w:tcPr>
          <w:p w14:paraId="19323715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3677DFCB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5" w:type="dxa"/>
          </w:tcPr>
          <w:p w14:paraId="2FD14D4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4B1EFE" w:rsidRPr="003B736D" w14:paraId="4AB2C438" w14:textId="77777777" w:rsidTr="00983A79">
        <w:trPr>
          <w:trHeight w:val="280"/>
        </w:trPr>
        <w:tc>
          <w:tcPr>
            <w:tcW w:w="1560" w:type="dxa"/>
          </w:tcPr>
          <w:p w14:paraId="7162934D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anik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 2018</w:t>
            </w:r>
          </w:p>
        </w:tc>
        <w:tc>
          <w:tcPr>
            <w:tcW w:w="1843" w:type="dxa"/>
          </w:tcPr>
          <w:p w14:paraId="6DB9EB67" w14:textId="77777777" w:rsidR="004B1EFE" w:rsidRDefault="004B1EFE" w:rsidP="008F6202">
            <w:r w:rsidRPr="000A4B7C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1088C72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</w:tcPr>
          <w:p w14:paraId="6A4C087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76" w:type="dxa"/>
          </w:tcPr>
          <w:p w14:paraId="01ECAD86" w14:textId="77777777" w:rsidR="004B1EFE" w:rsidRDefault="004B1EFE" w:rsidP="008F6202">
            <w:r w:rsidRPr="00BF520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984" w:type="dxa"/>
          </w:tcPr>
          <w:p w14:paraId="6FC99251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Not applicable</w:t>
            </w:r>
          </w:p>
        </w:tc>
        <w:tc>
          <w:tcPr>
            <w:tcW w:w="1843" w:type="dxa"/>
          </w:tcPr>
          <w:p w14:paraId="22FF26D0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701" w:type="dxa"/>
          </w:tcPr>
          <w:p w14:paraId="3180CE02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356BF167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nclear</w:t>
            </w:r>
          </w:p>
        </w:tc>
        <w:tc>
          <w:tcPr>
            <w:tcW w:w="1275" w:type="dxa"/>
          </w:tcPr>
          <w:p w14:paraId="0918CB9F" w14:textId="77777777" w:rsidR="004B1EFE" w:rsidRPr="003B736D" w:rsidRDefault="004B1EFE" w:rsidP="008F6202">
            <w:pP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</w:tbl>
    <w:p w14:paraId="40D5AB64" w14:textId="77777777" w:rsidR="009E49BC" w:rsidRPr="009E49BC" w:rsidRDefault="009E49BC" w:rsidP="009E49BC">
      <w:pPr>
        <w:rPr>
          <w:rFonts w:ascii="Garamond" w:hAnsi="Garamond"/>
        </w:rPr>
      </w:pPr>
    </w:p>
    <w:p w14:paraId="601CFEC2" w14:textId="77777777" w:rsidR="009E49BC" w:rsidRPr="009E49BC" w:rsidRDefault="009E49BC" w:rsidP="009E49BC">
      <w:pPr>
        <w:rPr>
          <w:rFonts w:ascii="Garamond" w:hAnsi="Garamond"/>
        </w:rPr>
      </w:pPr>
    </w:p>
    <w:p w14:paraId="536633BD" w14:textId="77777777" w:rsidR="009E49BC" w:rsidRPr="009E49BC" w:rsidRDefault="009E49BC" w:rsidP="009E49BC">
      <w:pPr>
        <w:rPr>
          <w:rFonts w:ascii="Garamond" w:hAnsi="Garamond"/>
        </w:rPr>
      </w:pPr>
    </w:p>
    <w:p w14:paraId="12DBBCA5" w14:textId="77777777" w:rsidR="009E49BC" w:rsidRPr="009E49BC" w:rsidRDefault="009E49BC" w:rsidP="009E49BC">
      <w:pPr>
        <w:rPr>
          <w:rFonts w:ascii="Garamond" w:hAnsi="Garamond"/>
        </w:rPr>
      </w:pPr>
    </w:p>
    <w:sectPr w:rsidR="009E49BC" w:rsidRPr="009E49BC" w:rsidSect="009E49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06196" w16cex:dateUtc="2023-06-11T05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BC"/>
    <w:rsid w:val="00045311"/>
    <w:rsid w:val="00074028"/>
    <w:rsid w:val="002B45E9"/>
    <w:rsid w:val="00343F10"/>
    <w:rsid w:val="003B736D"/>
    <w:rsid w:val="00423CBC"/>
    <w:rsid w:val="004850A9"/>
    <w:rsid w:val="004B1EFE"/>
    <w:rsid w:val="00573449"/>
    <w:rsid w:val="005872D3"/>
    <w:rsid w:val="005C7DBB"/>
    <w:rsid w:val="00617840"/>
    <w:rsid w:val="00686543"/>
    <w:rsid w:val="006A2D78"/>
    <w:rsid w:val="007933B1"/>
    <w:rsid w:val="008E34BE"/>
    <w:rsid w:val="008F6202"/>
    <w:rsid w:val="00983A79"/>
    <w:rsid w:val="009E49BC"/>
    <w:rsid w:val="00BB24D5"/>
    <w:rsid w:val="00BF2E0C"/>
    <w:rsid w:val="00C541A1"/>
    <w:rsid w:val="00CF07EE"/>
    <w:rsid w:val="00D80261"/>
    <w:rsid w:val="00E42DED"/>
    <w:rsid w:val="00E832F4"/>
    <w:rsid w:val="00ED5D13"/>
    <w:rsid w:val="00F766CA"/>
    <w:rsid w:val="00FE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0222A"/>
  <w15:chartTrackingRefBased/>
  <w15:docId w15:val="{6FFD153B-78C3-4C26-A504-C302F7E63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6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5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5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5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66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Berkovic</dc:creator>
  <cp:keywords/>
  <dc:description/>
  <cp:lastModifiedBy>Ilana Ackerman</cp:lastModifiedBy>
  <cp:revision>3</cp:revision>
  <dcterms:created xsi:type="dcterms:W3CDTF">2023-08-17T03:12:00Z</dcterms:created>
  <dcterms:modified xsi:type="dcterms:W3CDTF">2023-08-1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2dceb3-7213-49b7-a18d-ce5cb2913e0e</vt:lpwstr>
  </property>
</Properties>
</file>